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481DB" w14:textId="77777777" w:rsidR="00C96038" w:rsidRDefault="00C96038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1DA6B25C" w14:textId="77777777" w:rsidR="00C96038" w:rsidRDefault="00000000">
      <w:r>
        <w:rPr>
          <w:noProof/>
        </w:rPr>
        <w:drawing>
          <wp:inline distT="114300" distB="114300" distL="114300" distR="114300" wp14:anchorId="1E5A566A" wp14:editId="0AB1D39D">
            <wp:extent cx="5943600" cy="3556000"/>
            <wp:effectExtent l="0" t="0" r="0" b="0"/>
            <wp:docPr id="1" name="image1.png" descr="Char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hart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56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F153A62" w14:textId="08810C6C" w:rsidR="00C96038" w:rsidRDefault="005767B2">
      <w:pPr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Supplementary Figure 3a: Mean score of the systematic reviews (n=90) in the included clinical practice guideline (n=8) for each PRISMA item. I, Introduction; M, Methods; R, Results; D, Discussion</w:t>
      </w:r>
    </w:p>
    <w:p w14:paraId="0C6D759B" w14:textId="77777777" w:rsidR="00C96038" w:rsidRDefault="00000000">
      <w:pPr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noProof/>
          <w:sz w:val="16"/>
          <w:szCs w:val="16"/>
        </w:rPr>
        <w:drawing>
          <wp:inline distT="114300" distB="114300" distL="114300" distR="114300" wp14:anchorId="630FDCDD" wp14:editId="7298F847">
            <wp:extent cx="5943600" cy="3556000"/>
            <wp:effectExtent l="0" t="0" r="0" b="0"/>
            <wp:docPr id="2" name="image2.png" descr="Char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Chart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56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E457108" w14:textId="77777777" w:rsidR="00C96038" w:rsidRDefault="00C96038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290E22D0" w14:textId="2A3C2DEE" w:rsidR="00C96038" w:rsidRDefault="005767B2">
      <w:r>
        <w:rPr>
          <w:rFonts w:ascii="Times New Roman" w:eastAsia="Times New Roman" w:hAnsi="Times New Roman" w:cs="Times New Roman"/>
          <w:sz w:val="16"/>
          <w:szCs w:val="16"/>
        </w:rPr>
        <w:t>Supplementary Figure 3b: Mean score of the systematic reviews (n=90) in the included clinical practice guideline (n=8) for each AMSTAR item.</w:t>
      </w:r>
    </w:p>
    <w:sectPr w:rsidR="00C9603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038"/>
    <w:rsid w:val="001C611E"/>
    <w:rsid w:val="005767B2"/>
    <w:rsid w:val="00C96038"/>
    <w:rsid w:val="00CA1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288EA9"/>
  <w15:docId w15:val="{4D44AE8B-A5D2-E148-B8CE-ABB0057EC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han, Adam</cp:lastModifiedBy>
  <cp:revision>2</cp:revision>
  <dcterms:created xsi:type="dcterms:W3CDTF">2025-11-26T20:51:00Z</dcterms:created>
  <dcterms:modified xsi:type="dcterms:W3CDTF">2025-11-26T20:51:00Z</dcterms:modified>
</cp:coreProperties>
</file>